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FAE" w:rsidRPr="00547BFA" w:rsidRDefault="00547BFA" w:rsidP="0076633F">
      <w:pPr>
        <w:widowControl/>
        <w:jc w:val="center"/>
        <w:rPr>
          <w:b/>
        </w:rPr>
      </w:pPr>
      <w:r w:rsidRPr="00547BFA">
        <w:rPr>
          <w:rFonts w:hint="eastAsia"/>
          <w:b/>
        </w:rPr>
        <w:t>Table S1</w:t>
      </w:r>
      <w:r w:rsidR="00246FC7">
        <w:rPr>
          <w:rFonts w:hint="eastAsia"/>
          <w:b/>
        </w:rPr>
        <w:t>.</w:t>
      </w:r>
      <w:r w:rsidRPr="00547BFA">
        <w:rPr>
          <w:rFonts w:hint="eastAsia"/>
          <w:b/>
        </w:rPr>
        <w:t xml:space="preserve"> </w:t>
      </w:r>
      <w:r w:rsidRPr="00547BFA">
        <w:rPr>
          <w:rFonts w:hint="eastAsia"/>
          <w:b/>
          <w:szCs w:val="21"/>
        </w:rPr>
        <w:t>CAPS markers for fine mapping</w:t>
      </w:r>
    </w:p>
    <w:tbl>
      <w:tblPr>
        <w:tblpPr w:leftFromText="180" w:rightFromText="180" w:vertAnchor="page" w:horzAnchor="margin" w:tblpY="1906"/>
        <w:tblW w:w="9129" w:type="dxa"/>
        <w:tblCellMar>
          <w:left w:w="0" w:type="dxa"/>
          <w:right w:w="0" w:type="dxa"/>
        </w:tblCellMar>
        <w:tblLook w:val="04A0"/>
      </w:tblPr>
      <w:tblGrid>
        <w:gridCol w:w="1860"/>
        <w:gridCol w:w="4380"/>
        <w:gridCol w:w="2889"/>
      </w:tblGrid>
      <w:tr w:rsidR="00547BFA" w:rsidRPr="00547BFA" w:rsidTr="00547BFA">
        <w:trPr>
          <w:trHeight w:val="153"/>
        </w:trPr>
        <w:tc>
          <w:tcPr>
            <w:tcW w:w="1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Primer name </w:t>
            </w:r>
          </w:p>
        </w:tc>
        <w:tc>
          <w:tcPr>
            <w:tcW w:w="4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872FB" w:rsidP="00547BFA">
            <w:r>
              <w:t>Forward primer</w:t>
            </w:r>
            <w:r w:rsidR="00547BFA" w:rsidRPr="00547BFA">
              <w:t xml:space="preserve"> sequence </w:t>
            </w:r>
          </w:p>
        </w:tc>
        <w:tc>
          <w:tcPr>
            <w:tcW w:w="28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872FB" w:rsidP="00547BFA">
            <w:r>
              <w:t xml:space="preserve">Reverse primer </w:t>
            </w:r>
            <w:r w:rsidR="00547BFA" w:rsidRPr="00547BFA">
              <w:t xml:space="preserve">sequence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1 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CCCTGGCATCTTCTT </w:t>
            </w:r>
          </w:p>
        </w:tc>
        <w:tc>
          <w:tcPr>
            <w:tcW w:w="2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CTTTACCCTCGGCTTG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2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AACCCTTTGTGGAGT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ACCCGTTATTTGACC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3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GCCATCGTTGTCTTCC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CCCGTATCCTCTTTCG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4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TTCTACGGATGAAACAGC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ACAACACCGACAAGATAA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5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TTTAGCAAGGGATTCAG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TGGCAGTCCAGTAGTGTTTCA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6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GTCTCGCCGTCCTGTTTAT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CCAGCAAGCAGAGCCAC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7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TCGTTTGGGAGGGTT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GGCAGAGGAAGAGGC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8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GCAGTTATGTTAGGGTATT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TGAGTATGTTGTGAGGC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09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GGCATGGTATGGAGG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AACGAGGAAACAGGAA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10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GGAAGAGTTTGGTGCTG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TGTTCAATGATAGGTCGT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11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CATACTCCCATTACTTTC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GTGTTGGCTCACTCCT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12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GTCAAGAAGCCTGTTA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TGAAATCGGGATAAAG </w:t>
            </w:r>
          </w:p>
        </w:tc>
      </w:tr>
      <w:tr w:rsidR="00547BFA" w:rsidRPr="00547BFA" w:rsidTr="00547BFA">
        <w:trPr>
          <w:trHeight w:val="153"/>
        </w:trPr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ZS913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GTCAACCAACCACCAAATAAC 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ACGACGAGGATGATGAAGAA </w:t>
            </w:r>
          </w:p>
        </w:tc>
      </w:tr>
    </w:tbl>
    <w:p w:rsidR="00547BFA" w:rsidRDefault="00547BFA"/>
    <w:p w:rsidR="00547BFA" w:rsidRPr="00547BFA" w:rsidRDefault="00547BFA" w:rsidP="00547BFA">
      <w:pPr>
        <w:jc w:val="center"/>
        <w:rPr>
          <w:b/>
        </w:rPr>
      </w:pPr>
      <w:r w:rsidRPr="00547BFA">
        <w:rPr>
          <w:rFonts w:hint="eastAsia"/>
          <w:b/>
        </w:rPr>
        <w:t>Table</w:t>
      </w:r>
      <w:r>
        <w:rPr>
          <w:rFonts w:hint="eastAsia"/>
          <w:b/>
        </w:rPr>
        <w:t xml:space="preserve"> S2</w:t>
      </w:r>
      <w:r w:rsidR="00246FC7">
        <w:rPr>
          <w:rFonts w:hint="eastAsia"/>
          <w:b/>
        </w:rPr>
        <w:t>.</w:t>
      </w:r>
      <w:r w:rsidRPr="00547BFA">
        <w:rPr>
          <w:rFonts w:hint="eastAsia"/>
          <w:b/>
        </w:rPr>
        <w:t xml:space="preserve"> </w:t>
      </w:r>
      <w:r>
        <w:rPr>
          <w:rFonts w:hint="eastAsia"/>
          <w:b/>
          <w:szCs w:val="21"/>
        </w:rPr>
        <w:t>S</w:t>
      </w:r>
      <w:r w:rsidRPr="00547BFA">
        <w:rPr>
          <w:rFonts w:hint="eastAsia"/>
          <w:b/>
          <w:szCs w:val="21"/>
        </w:rPr>
        <w:t>equencing primers for candidate region</w:t>
      </w:r>
    </w:p>
    <w:tbl>
      <w:tblPr>
        <w:tblW w:w="9011" w:type="dxa"/>
        <w:tblCellMar>
          <w:left w:w="0" w:type="dxa"/>
          <w:right w:w="0" w:type="dxa"/>
        </w:tblCellMar>
        <w:tblLook w:val="04A0"/>
      </w:tblPr>
      <w:tblGrid>
        <w:gridCol w:w="1889"/>
        <w:gridCol w:w="4330"/>
        <w:gridCol w:w="2792"/>
      </w:tblGrid>
      <w:tr w:rsidR="00547BFA" w:rsidRPr="00547BFA" w:rsidTr="00547BFA">
        <w:trPr>
          <w:trHeight w:val="305"/>
        </w:trPr>
        <w:tc>
          <w:tcPr>
            <w:tcW w:w="18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547BFA" w:rsidRDefault="00547BFA" w:rsidP="00547BFA">
            <w:r w:rsidRPr="00547BFA">
              <w:t xml:space="preserve">Primer name </w:t>
            </w:r>
          </w:p>
        </w:tc>
        <w:tc>
          <w:tcPr>
            <w:tcW w:w="43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547BFA" w:rsidRDefault="005872FB" w:rsidP="00547BFA">
            <w:r>
              <w:t>Forward primer</w:t>
            </w:r>
            <w:r w:rsidR="00547BFA" w:rsidRPr="00547BFA">
              <w:t xml:space="preserve"> sequence </w:t>
            </w:r>
          </w:p>
        </w:tc>
        <w:tc>
          <w:tcPr>
            <w:tcW w:w="27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547BFA" w:rsidRDefault="005872FB" w:rsidP="00547BFA">
            <w:r>
              <w:t xml:space="preserve">Reverse primer </w:t>
            </w:r>
            <w:r w:rsidR="00547BFA" w:rsidRPr="00547BFA">
              <w:t xml:space="preserve">sequence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19 </w:t>
            </w:r>
          </w:p>
        </w:tc>
        <w:tc>
          <w:tcPr>
            <w:tcW w:w="4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GGTAGCGAGTTCTTGTC </w:t>
            </w:r>
          </w:p>
        </w:tc>
        <w:tc>
          <w:tcPr>
            <w:tcW w:w="2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TGGGATTCAGTTGG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0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AACACCCTCCCTCA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TTCACAAGCACC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1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TGAAGATATGTGGCAGT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AGATCGTCCCTAA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2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CGGTGCGGGTCATA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TGCGGTTCAACTAC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3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TGGGCTCGCTGTACT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TTTCCCTTCCTTTG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4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AGTCGTCGCAATCAG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GGGTTTGGCAGGT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5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ATGCGTCGTCCA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CCACCCAACACCT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6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GCTTCAGTAATCAG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ACGCAGGCACAAAC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7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ACTCCCTCTGTATT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GTTGGGTCTTCTGGT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8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CCTCCTTTCATCTGG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CTTCACTTCATTACG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29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TTGGTTGGCATCTC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TGCTTTCTTGGGATTA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0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AAATGGCACTTAACTC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CACCGTAGCACAGGAC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1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GGAGCAGTGACTACAGTGTT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GGTATCAATGTGACGGTTT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2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GAGGAAGGTTAG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TGCGTTTCAGGT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3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TCGTCGTCATCCAG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GTTCGGTTTGTTTC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4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TAGATAGGGCTC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TTGTTGCGATTCTG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5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ACCAACCACCAAATAAC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TCAGGATTAGAAACCGAA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6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GGACGCTAT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AATGCTACATCGGAG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7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TGAAGATATGTGGCAGT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AGATCGTCCCTAA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8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TCCTATGCTTCTGC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TGCGGTTCAACTAC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39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TTCATGCCGTTCTT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TCGGATGTTTGATGCTAA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0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GCGAATGCCTCTTCTT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TTGCCGTAGGTCTG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1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TCGTCGCAATCAG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GGGTTTGGCAGGT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lastRenderedPageBreak/>
              <w:t xml:space="preserve">sseq042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ATGCGTCGTCCA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CCACCCAACACCT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3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TCCGAGCTAGATCCAC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ACGCAGGCACAAAC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4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AGAGCGAACCTGTG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TAAACGGCGGGAA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5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TCCTGGCTCTAGTTG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TTCCTTGGGACT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6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ACGCTATCACTGC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ACAATGCTGGAAAC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7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GCTGCTTCTCGGTTT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TTGCCGTAGGTCTG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8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AGTCGTCGCAATCAGG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CAGGGTTTGGCAGGTT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49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GAACCTGCCAAACC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GACCACCCAACACCT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0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AGAGCGAACCTGTG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CTAAAGCGACGAA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1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GTTCTCCTCCATTCTG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TGCTTTCTTGGGATTA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2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GATAGGGCTC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TGTTTGTTGCGA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3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GACGAGCACGAGCA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CCCAATCCGATTCAATAG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4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GCTCAGTACGAACCAGT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TCGGAAGCACAAGAA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5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ACTTCGTCGCTTT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TTGTTCAATGATAGGTCG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56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GATAGGGCTC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ACGAAATGCGAATAG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17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AACTTGCGGAGGAC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CTCACAGCCCAAATGA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sseq018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ATCAACGCTGCGAGA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bottom"/>
            <w:hideMark/>
          </w:tcPr>
          <w:p w:rsidR="00547BFA" w:rsidRPr="00547BFA" w:rsidRDefault="00547BFA" w:rsidP="00547BFA">
            <w:r w:rsidRPr="00547BFA">
              <w:t xml:space="preserve">GTACGCCGAAAGAACC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52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AGATAGGGCTC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CTGTTTGTTGCGA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53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CGACGAGCACGAGCAT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CCCAATCCGATTCAATAG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54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GCTCAGTACGAACCAGTC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AATCGGAAGCACAAGAAT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55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CACTTCGTCGCTTTA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TTGTTCAATGATAGGTCGT </w:t>
            </w:r>
          </w:p>
        </w:tc>
      </w:tr>
      <w:tr w:rsidR="00547BFA" w:rsidRPr="00547BFA" w:rsidTr="00547BFA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56 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AGATAGGGCTCCACTG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AACGAAATGCGAATAG </w:t>
            </w:r>
          </w:p>
        </w:tc>
      </w:tr>
      <w:tr w:rsidR="00547BFA" w:rsidRPr="00547BFA" w:rsidTr="00F25B9F">
        <w:trPr>
          <w:trHeight w:val="152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17 </w:t>
            </w:r>
          </w:p>
        </w:tc>
        <w:tc>
          <w:tcPr>
            <w:tcW w:w="4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AACTTGCGGAGGACC 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CTCACAGCCCAAATGA </w:t>
            </w:r>
          </w:p>
        </w:tc>
      </w:tr>
      <w:tr w:rsidR="00547BFA" w:rsidRPr="00547BFA" w:rsidTr="00F25B9F">
        <w:trPr>
          <w:trHeight w:val="152"/>
        </w:trPr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sseq018 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ATCAACGCTGCGAGAC 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:rsidR="00547BFA" w:rsidRPr="00F25B9F" w:rsidRDefault="00547BFA" w:rsidP="00F25B9F">
            <w:r w:rsidRPr="00F25B9F">
              <w:t xml:space="preserve">GTACGCCGAAAGAACC </w:t>
            </w:r>
          </w:p>
        </w:tc>
      </w:tr>
    </w:tbl>
    <w:p w:rsidR="00547BFA" w:rsidRDefault="00547BFA"/>
    <w:p w:rsidR="005872FB" w:rsidRPr="005872FB" w:rsidRDefault="005872FB" w:rsidP="005872FB">
      <w:pPr>
        <w:jc w:val="center"/>
        <w:rPr>
          <w:b/>
        </w:rPr>
      </w:pPr>
      <w:r w:rsidRPr="00547BFA">
        <w:rPr>
          <w:rFonts w:hint="eastAsia"/>
          <w:b/>
        </w:rPr>
        <w:t>Table S</w:t>
      </w:r>
      <w:r>
        <w:rPr>
          <w:rFonts w:hint="eastAsia"/>
          <w:b/>
        </w:rPr>
        <w:t>3</w:t>
      </w:r>
      <w:r w:rsidR="00246FC7">
        <w:rPr>
          <w:rFonts w:hint="eastAsia"/>
          <w:b/>
        </w:rPr>
        <w:t>.</w:t>
      </w:r>
      <w:r w:rsidRPr="00547BFA">
        <w:rPr>
          <w:rFonts w:hint="eastAsia"/>
          <w:b/>
        </w:rPr>
        <w:t xml:space="preserve"> </w:t>
      </w:r>
      <w:r w:rsidR="00246FC7" w:rsidRPr="00246FC7">
        <w:rPr>
          <w:rStyle w:val="fontstyle01"/>
          <w:b/>
        </w:rPr>
        <w:t>Primers used for qRT-PCR</w:t>
      </w:r>
    </w:p>
    <w:tbl>
      <w:tblPr>
        <w:tblStyle w:val="a6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4536"/>
        <w:gridCol w:w="2835"/>
      </w:tblGrid>
      <w:tr w:rsidR="005872FB" w:rsidTr="00AE7E79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:rsidR="005872FB" w:rsidRDefault="005872FB">
            <w:r w:rsidRPr="00547BFA"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:rsidR="005872FB" w:rsidRDefault="005872FB">
            <w:r>
              <w:t xml:space="preserve">Forward primer </w:t>
            </w:r>
            <w:r w:rsidRPr="00547BFA">
              <w:t>sequ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872FB" w:rsidRPr="00547BFA" w:rsidRDefault="005872FB" w:rsidP="0038346E">
            <w:r>
              <w:t>Reverse primer</w:t>
            </w:r>
            <w:r w:rsidRPr="00547BFA">
              <w:t xml:space="preserve"> sequence </w:t>
            </w:r>
          </w:p>
        </w:tc>
      </w:tr>
      <w:tr w:rsidR="005872FB" w:rsidTr="00535475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5872FB" w:rsidRPr="00547BFA" w:rsidRDefault="005872FB" w:rsidP="00B457BA">
            <w:r>
              <w:rPr>
                <w:rFonts w:hint="eastAsia"/>
              </w:rPr>
              <w:t>Si</w:t>
            </w:r>
            <w:r w:rsidR="00B457BA">
              <w:rPr>
                <w:rFonts w:hint="eastAsia"/>
              </w:rPr>
              <w:t>YGL2</w:t>
            </w:r>
            <w:r w:rsidRPr="00547BFA"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5872FB" w:rsidRPr="005872FB" w:rsidRDefault="005872FB" w:rsidP="005872FB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TATCAATGGCTGGTCCTGTG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872FB" w:rsidRPr="005872FB" w:rsidRDefault="005872FB" w:rsidP="005872FB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CAGCAAGGAACCCTGGAATAA</w:t>
            </w:r>
          </w:p>
        </w:tc>
      </w:tr>
      <w:tr w:rsidR="00CC3DF2" w:rsidTr="00535475">
        <w:tc>
          <w:tcPr>
            <w:tcW w:w="1809" w:type="dxa"/>
            <w:vAlign w:val="center"/>
          </w:tcPr>
          <w:p w:rsidR="00CC3DF2" w:rsidRPr="00547BFA" w:rsidRDefault="00CC3DF2" w:rsidP="005872FB">
            <w:r>
              <w:rPr>
                <w:rFonts w:hint="eastAsia"/>
              </w:rPr>
              <w:t>SiNYC1</w:t>
            </w:r>
          </w:p>
        </w:tc>
        <w:tc>
          <w:tcPr>
            <w:tcW w:w="4536" w:type="dxa"/>
          </w:tcPr>
          <w:p w:rsidR="00CC3DF2" w:rsidRDefault="00CC3DF2" w:rsidP="005872FB">
            <w:r w:rsidRPr="00683CA0">
              <w:t>GGCATTCCCACTTCTGTAAGCTA</w:t>
            </w:r>
          </w:p>
        </w:tc>
        <w:tc>
          <w:tcPr>
            <w:tcW w:w="2835" w:type="dxa"/>
          </w:tcPr>
          <w:p w:rsidR="00CC3DF2" w:rsidRDefault="00CC3DF2" w:rsidP="005872FB">
            <w:r w:rsidRPr="00683CA0">
              <w:t>TACATGGTGCAGGCTACTTCC</w:t>
            </w:r>
          </w:p>
        </w:tc>
      </w:tr>
      <w:tr w:rsidR="00CC3DF2" w:rsidTr="00535475">
        <w:tc>
          <w:tcPr>
            <w:tcW w:w="1809" w:type="dxa"/>
            <w:vAlign w:val="center"/>
          </w:tcPr>
          <w:p w:rsidR="00CC3DF2" w:rsidRPr="00547BFA" w:rsidRDefault="00CC3DF2" w:rsidP="005872FB">
            <w:r>
              <w:rPr>
                <w:rFonts w:hint="eastAsia"/>
              </w:rPr>
              <w:t>SiSAG12</w:t>
            </w:r>
            <w:r w:rsidRPr="00547BFA">
              <w:t xml:space="preserve"> </w:t>
            </w:r>
          </w:p>
        </w:tc>
        <w:tc>
          <w:tcPr>
            <w:tcW w:w="4536" w:type="dxa"/>
          </w:tcPr>
          <w:p w:rsidR="00CC3DF2" w:rsidRDefault="00CC3DF2" w:rsidP="005872FB">
            <w:r w:rsidRPr="00683CA0">
              <w:t>TGCTGTCGAGGGAATGAACC</w:t>
            </w:r>
          </w:p>
        </w:tc>
        <w:tc>
          <w:tcPr>
            <w:tcW w:w="2835" w:type="dxa"/>
          </w:tcPr>
          <w:p w:rsidR="00CC3DF2" w:rsidRDefault="00CC3DF2" w:rsidP="005872FB">
            <w:r w:rsidRPr="00683CA0">
              <w:t>TGGTAGCCGTTGATCGTGAC</w:t>
            </w:r>
          </w:p>
        </w:tc>
      </w:tr>
      <w:tr w:rsidR="00CC3DF2" w:rsidTr="00535475">
        <w:tc>
          <w:tcPr>
            <w:tcW w:w="1809" w:type="dxa"/>
            <w:vAlign w:val="center"/>
          </w:tcPr>
          <w:p w:rsidR="00CC3DF2" w:rsidRPr="00547BFA" w:rsidRDefault="00CC3DF2" w:rsidP="005872FB">
            <w:r>
              <w:rPr>
                <w:rFonts w:hint="eastAsia"/>
              </w:rPr>
              <w:t>SiPAO</w:t>
            </w:r>
            <w:r w:rsidRPr="00547BFA">
              <w:t xml:space="preserve"> </w:t>
            </w:r>
          </w:p>
        </w:tc>
        <w:tc>
          <w:tcPr>
            <w:tcW w:w="4536" w:type="dxa"/>
          </w:tcPr>
          <w:p w:rsidR="00CC3DF2" w:rsidRDefault="00CC3DF2" w:rsidP="005872FB">
            <w:r w:rsidRPr="00683CA0">
              <w:t>CGTGCTCCCGCATATCTTCC</w:t>
            </w:r>
          </w:p>
        </w:tc>
        <w:tc>
          <w:tcPr>
            <w:tcW w:w="2835" w:type="dxa"/>
          </w:tcPr>
          <w:p w:rsidR="00CC3DF2" w:rsidRDefault="00CC3DF2" w:rsidP="005872FB">
            <w:r w:rsidRPr="00683CA0">
              <w:t>CACCGCCGAGAAGTGAACAA</w:t>
            </w:r>
          </w:p>
        </w:tc>
      </w:tr>
      <w:tr w:rsidR="00CC3DF2" w:rsidTr="00535475">
        <w:tc>
          <w:tcPr>
            <w:tcW w:w="1809" w:type="dxa"/>
            <w:vAlign w:val="center"/>
          </w:tcPr>
          <w:p w:rsidR="00CC3DF2" w:rsidRPr="00547BFA" w:rsidRDefault="00CC3DF2" w:rsidP="005872FB">
            <w:r>
              <w:rPr>
                <w:rFonts w:hint="eastAsia"/>
              </w:rPr>
              <w:t>SiSGR1</w:t>
            </w:r>
            <w:r w:rsidRPr="00547BFA">
              <w:t xml:space="preserve"> </w:t>
            </w:r>
          </w:p>
        </w:tc>
        <w:tc>
          <w:tcPr>
            <w:tcW w:w="4536" w:type="dxa"/>
          </w:tcPr>
          <w:p w:rsidR="00CC3DF2" w:rsidRDefault="00CC3DF2" w:rsidP="005872FB">
            <w:r w:rsidRPr="00683CA0">
              <w:t>AGTGAGACTGCATGTACGGG</w:t>
            </w:r>
          </w:p>
        </w:tc>
        <w:tc>
          <w:tcPr>
            <w:tcW w:w="2835" w:type="dxa"/>
          </w:tcPr>
          <w:p w:rsidR="00CC3DF2" w:rsidRDefault="00CC3DF2" w:rsidP="005872FB">
            <w:r w:rsidRPr="00683CA0">
              <w:t>TTCCCTGACCTCAACCAAGC</w:t>
            </w:r>
          </w:p>
        </w:tc>
      </w:tr>
      <w:tr w:rsidR="00CC3DF2" w:rsidTr="00E73C8D"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CC3DF2" w:rsidRPr="00547BFA" w:rsidRDefault="00CC3DF2" w:rsidP="005872FB">
            <w:r>
              <w:rPr>
                <w:rFonts w:hint="eastAsia"/>
              </w:rPr>
              <w:t>SiRCC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CC3DF2" w:rsidRDefault="00CC3DF2" w:rsidP="005872FB">
            <w:r w:rsidRPr="00683CA0">
              <w:t>CTGTCCCGTGTTCCACTGA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CC3DF2" w:rsidRDefault="00CC3DF2" w:rsidP="005872FB">
            <w:r w:rsidRPr="00683CA0">
              <w:t>AGATGCAAGGGCTCTGTTCC</w:t>
            </w:r>
          </w:p>
        </w:tc>
      </w:tr>
    </w:tbl>
    <w:p w:rsidR="005872FB" w:rsidRPr="005872FB" w:rsidRDefault="005872FB"/>
    <w:sectPr w:rsidR="005872FB" w:rsidRPr="005872FB" w:rsidSect="00882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39D3" w:rsidRDefault="00CA39D3" w:rsidP="00547BFA">
      <w:r>
        <w:separator/>
      </w:r>
    </w:p>
  </w:endnote>
  <w:endnote w:type="continuationSeparator" w:id="1">
    <w:p w:rsidR="00CA39D3" w:rsidRDefault="00CA39D3" w:rsidP="00547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39D3" w:rsidRDefault="00CA39D3" w:rsidP="00547BFA">
      <w:r>
        <w:separator/>
      </w:r>
    </w:p>
  </w:footnote>
  <w:footnote w:type="continuationSeparator" w:id="1">
    <w:p w:rsidR="00CA39D3" w:rsidRDefault="00CA39D3" w:rsidP="00547B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BFA"/>
    <w:rsid w:val="00045B18"/>
    <w:rsid w:val="000C67C7"/>
    <w:rsid w:val="00153C06"/>
    <w:rsid w:val="00180843"/>
    <w:rsid w:val="00233A1B"/>
    <w:rsid w:val="00246FC7"/>
    <w:rsid w:val="0038168C"/>
    <w:rsid w:val="00456B22"/>
    <w:rsid w:val="004F053B"/>
    <w:rsid w:val="00547BFA"/>
    <w:rsid w:val="005872FB"/>
    <w:rsid w:val="005E26FA"/>
    <w:rsid w:val="0064636B"/>
    <w:rsid w:val="00683CA0"/>
    <w:rsid w:val="006F59FE"/>
    <w:rsid w:val="0076633F"/>
    <w:rsid w:val="0077754A"/>
    <w:rsid w:val="00882FAE"/>
    <w:rsid w:val="0088710D"/>
    <w:rsid w:val="00B457BA"/>
    <w:rsid w:val="00CA39D3"/>
    <w:rsid w:val="00CC3DF2"/>
    <w:rsid w:val="00F25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7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7B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7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7BFA"/>
    <w:rPr>
      <w:sz w:val="18"/>
      <w:szCs w:val="18"/>
    </w:rPr>
  </w:style>
  <w:style w:type="paragraph" w:styleId="a5">
    <w:name w:val="Normal (Web)"/>
    <w:basedOn w:val="a"/>
    <w:uiPriority w:val="99"/>
    <w:unhideWhenUsed/>
    <w:rsid w:val="00547B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5872F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045B1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45B18"/>
    <w:rPr>
      <w:sz w:val="18"/>
      <w:szCs w:val="18"/>
    </w:rPr>
  </w:style>
  <w:style w:type="character" w:customStyle="1" w:styleId="fontstyle01">
    <w:name w:val="fontstyle01"/>
    <w:basedOn w:val="a0"/>
    <w:rsid w:val="00246FC7"/>
    <w:rPr>
      <w:rFonts w:ascii="TimesNewRomanMTStd" w:hAnsi="TimesNewRomanMTStd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26</Words>
  <Characters>3001</Characters>
  <Application>Microsoft Office Word</Application>
  <DocSecurity>0</DocSecurity>
  <Lines>25</Lines>
  <Paragraphs>7</Paragraphs>
  <ScaleCrop>false</ScaleCrop>
  <Company>Ghost Win7 SP1快速装机版  TD2015/01/15</Company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</dc:creator>
  <cp:keywords/>
  <dc:description/>
  <cp:lastModifiedBy>大地</cp:lastModifiedBy>
  <cp:revision>8</cp:revision>
  <dcterms:created xsi:type="dcterms:W3CDTF">2017-08-15T13:44:00Z</dcterms:created>
  <dcterms:modified xsi:type="dcterms:W3CDTF">2017-09-18T09:48:00Z</dcterms:modified>
</cp:coreProperties>
</file>